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9EB6" w14:textId="62EB8F22" w:rsidR="00502384" w:rsidRPr="00B11BDF" w:rsidRDefault="00C6533B" w:rsidP="00C6533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5F20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F201B" w:rsidRPr="00964E8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</w:p>
    <w:p w14:paraId="07261523" w14:textId="2F68A9C7" w:rsidR="00021B20" w:rsidRPr="00021B20" w:rsidRDefault="00502384" w:rsidP="00021B2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1BDF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B11BD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9"/>
        <w:gridCol w:w="1797"/>
        <w:gridCol w:w="1254"/>
        <w:gridCol w:w="1724"/>
        <w:gridCol w:w="1254"/>
        <w:gridCol w:w="1252"/>
      </w:tblGrid>
      <w:tr w:rsidR="00021B20" w:rsidRPr="00021B20" w14:paraId="02A1514F" w14:textId="77777777" w:rsidTr="000A7F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5B05A53F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OVA</w:t>
            </w:r>
          </w:p>
        </w:tc>
      </w:tr>
      <w:tr w:rsidR="00021B20" w:rsidRPr="00021B20" w14:paraId="3081E46D" w14:textId="77777777" w:rsidTr="000A7F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1B8FB00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Relative Gene Expression  </w:t>
            </w:r>
          </w:p>
        </w:tc>
      </w:tr>
      <w:tr w:rsidR="00021B20" w:rsidRPr="00021B20" w14:paraId="39351C9A" w14:textId="77777777" w:rsidTr="000A7F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22507A2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A27C1C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1802919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CB57648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8876598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D517652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.</w:t>
            </w:r>
          </w:p>
        </w:tc>
      </w:tr>
      <w:tr w:rsidR="00021B20" w:rsidRPr="00021B20" w14:paraId="0969EB17" w14:textId="77777777" w:rsidTr="000A7F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459720AD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CD79CB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.007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C63EA1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5D972F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20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7DA0BF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.138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8C7B7A" w14:textId="794CFA96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</w:t>
            </w: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21B20" w:rsidRPr="00021B20" w14:paraId="4E201E0E" w14:textId="77777777" w:rsidTr="000A7F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shd w:val="clear" w:color="auto" w:fill="FFFFFF"/>
          </w:tcPr>
          <w:p w14:paraId="3F6C76D2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3F17293C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434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695BF8E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69E2A5D7" w14:textId="4947E540" w:rsidR="00021B20" w:rsidRPr="00021B20" w:rsidRDefault="00CA506A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021B20"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36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370121AA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41755A90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1B20" w:rsidRPr="00021B20" w14:paraId="378E59A6" w14:textId="77777777" w:rsidTr="000A7F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412DCD76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30018F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.441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B88EAF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B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46B134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090BCF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16B79A" w14:textId="77777777" w:rsidR="00021B20" w:rsidRPr="00021B20" w:rsidRDefault="00021B20" w:rsidP="0002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EC1EAD3" w14:textId="77777777" w:rsidR="00502384" w:rsidRDefault="00502384" w:rsidP="0050238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A1DFC8" w14:textId="1E007D3E" w:rsidR="00A13652" w:rsidRPr="00A13652" w:rsidRDefault="00502384" w:rsidP="00A1365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1BDF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B11BD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4"/>
        <w:gridCol w:w="1259"/>
        <w:gridCol w:w="1279"/>
        <w:gridCol w:w="1279"/>
        <w:gridCol w:w="1279"/>
        <w:gridCol w:w="1260"/>
      </w:tblGrid>
      <w:tr w:rsidR="00A13652" w:rsidRPr="00A13652" w14:paraId="72C84A83" w14:textId="77777777" w:rsidTr="00A1365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7512F184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lative Gene Expression</w:t>
            </w:r>
          </w:p>
        </w:tc>
      </w:tr>
      <w:tr w:rsidR="00A13652" w:rsidRPr="00A13652" w14:paraId="01CA14C1" w14:textId="77777777" w:rsidTr="00A1365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8DF83A5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Duncan</w:t>
            </w:r>
            <w:r w:rsidRPr="00A136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  <w:r w:rsidRPr="00A136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</w:tr>
      <w:tr w:rsidR="00A13652" w:rsidRPr="00A13652" w14:paraId="5152D5CA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08AF25A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Post-Infection (Hours)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D80300E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7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9C04CE6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bset for alpha = 0.05</w:t>
            </w:r>
          </w:p>
        </w:tc>
      </w:tr>
      <w:tr w:rsidR="00A13652" w:rsidRPr="00A13652" w14:paraId="2D77B9A7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1E09619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FEB369D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D9B16DB" w14:textId="1C08D47F" w:rsidR="00A13652" w:rsidRPr="00A13652" w:rsidRDefault="00974CDC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C87FAA" w14:textId="614C9FC5" w:rsidR="00A13652" w:rsidRPr="00A13652" w:rsidRDefault="00974CDC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3D667C3" w14:textId="5FAA4D76" w:rsidR="00A13652" w:rsidRPr="00A13652" w:rsidRDefault="00974CDC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35776DC" w14:textId="4C9F1925" w:rsidR="00A13652" w:rsidRPr="00A13652" w:rsidRDefault="00974CDC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</w:p>
        </w:tc>
      </w:tr>
      <w:tr w:rsidR="00A13652" w:rsidRPr="00A13652" w14:paraId="42DD3903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tcBorders>
              <w:top w:val="single" w:sz="4" w:space="0" w:color="auto"/>
            </w:tcBorders>
            <w:shd w:val="clear" w:color="auto" w:fill="FFFFFF"/>
          </w:tcPr>
          <w:p w14:paraId="651A0C70" w14:textId="20DA07D7" w:rsidR="00A13652" w:rsidRPr="00A13652" w:rsidRDefault="00D0193C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5C1D8C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E65D2C" w14:textId="512AD044" w:rsidR="00A13652" w:rsidRPr="00A13652" w:rsidRDefault="00D0193C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3788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914E9A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816042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5696A0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2" w:rsidRPr="00A13652" w14:paraId="097F3047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shd w:val="clear" w:color="auto" w:fill="FFFFFF"/>
          </w:tcPr>
          <w:p w14:paraId="3BE10D78" w14:textId="76B1ADFB" w:rsidR="00A13652" w:rsidRPr="00A13652" w:rsidRDefault="00D0193C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43CE8537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83" w:type="pct"/>
            <w:shd w:val="clear" w:color="auto" w:fill="FFFFFF"/>
            <w:vAlign w:val="center"/>
          </w:tcPr>
          <w:p w14:paraId="64D979E7" w14:textId="4E306BA3" w:rsidR="00A13652" w:rsidRPr="00A13652" w:rsidRDefault="00974CDC" w:rsidP="00A136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7247</w:t>
            </w:r>
          </w:p>
        </w:tc>
        <w:tc>
          <w:tcPr>
            <w:tcW w:w="683" w:type="pct"/>
            <w:shd w:val="clear" w:color="auto" w:fill="FFFFFF"/>
            <w:vAlign w:val="center"/>
          </w:tcPr>
          <w:p w14:paraId="0626747A" w14:textId="02FD65A0" w:rsidR="00A13652" w:rsidRPr="00A13652" w:rsidRDefault="00A13652" w:rsidP="00A13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14:paraId="0C4F32D5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shd w:val="clear" w:color="auto" w:fill="FFFFFF"/>
            <w:vAlign w:val="center"/>
          </w:tcPr>
          <w:p w14:paraId="555DC5EE" w14:textId="77777777" w:rsidR="00A13652" w:rsidRPr="00A13652" w:rsidRDefault="00A13652" w:rsidP="00A136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CDC" w:rsidRPr="00A13652" w14:paraId="691BB368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shd w:val="clear" w:color="auto" w:fill="FFFFFF"/>
          </w:tcPr>
          <w:p w14:paraId="6F6BCE16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15CE07F9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83" w:type="pct"/>
            <w:shd w:val="clear" w:color="auto" w:fill="FFFFFF"/>
            <w:vAlign w:val="center"/>
          </w:tcPr>
          <w:p w14:paraId="1C14972D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14:paraId="5CF86A45" w14:textId="38A9F691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76647</w:t>
            </w:r>
          </w:p>
        </w:tc>
        <w:tc>
          <w:tcPr>
            <w:tcW w:w="683" w:type="pct"/>
            <w:shd w:val="clear" w:color="auto" w:fill="FFFFFF"/>
            <w:vAlign w:val="center"/>
          </w:tcPr>
          <w:p w14:paraId="4111B980" w14:textId="2379AAE4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shd w:val="clear" w:color="auto" w:fill="FFFFFF"/>
            <w:vAlign w:val="center"/>
          </w:tcPr>
          <w:p w14:paraId="60063492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CDC" w:rsidRPr="00A13652" w14:paraId="3DC923AF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shd w:val="clear" w:color="auto" w:fill="FFFFFF"/>
          </w:tcPr>
          <w:p w14:paraId="66BE8BF9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370CBE94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83" w:type="pct"/>
            <w:shd w:val="clear" w:color="auto" w:fill="FFFFFF"/>
            <w:vAlign w:val="center"/>
          </w:tcPr>
          <w:p w14:paraId="7EF7F58D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14:paraId="09940E7F" w14:textId="6B64FB4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12550</w:t>
            </w:r>
          </w:p>
        </w:tc>
        <w:tc>
          <w:tcPr>
            <w:tcW w:w="683" w:type="pct"/>
            <w:shd w:val="clear" w:color="auto" w:fill="FFFFFF"/>
            <w:vAlign w:val="center"/>
          </w:tcPr>
          <w:p w14:paraId="0FFCE3C0" w14:textId="0D9DA9E5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shd w:val="clear" w:color="auto" w:fill="FFFFFF"/>
            <w:vAlign w:val="center"/>
          </w:tcPr>
          <w:p w14:paraId="73B9E668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CDC" w:rsidRPr="00A13652" w14:paraId="2660F18B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shd w:val="clear" w:color="auto" w:fill="FFFFFF"/>
          </w:tcPr>
          <w:p w14:paraId="686ACCCF" w14:textId="50BD19A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6440120A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83" w:type="pct"/>
            <w:shd w:val="clear" w:color="auto" w:fill="FFFFFF"/>
            <w:vAlign w:val="center"/>
          </w:tcPr>
          <w:p w14:paraId="0900F89B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14:paraId="054E062A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14:paraId="1D4F210C" w14:textId="094B0863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26233</w:t>
            </w:r>
          </w:p>
        </w:tc>
        <w:tc>
          <w:tcPr>
            <w:tcW w:w="672" w:type="pct"/>
            <w:shd w:val="clear" w:color="auto" w:fill="FFFFFF"/>
            <w:vAlign w:val="center"/>
          </w:tcPr>
          <w:p w14:paraId="7FB38E24" w14:textId="24BBD53F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74CDC" w:rsidRPr="00A13652" w14:paraId="79E1027B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shd w:val="clear" w:color="auto" w:fill="FFFFFF"/>
          </w:tcPr>
          <w:p w14:paraId="701F1BB6" w14:textId="5B51CAAC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74771A7D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83" w:type="pct"/>
            <w:shd w:val="clear" w:color="auto" w:fill="FFFFFF"/>
            <w:vAlign w:val="center"/>
          </w:tcPr>
          <w:p w14:paraId="1840138A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14:paraId="6D3A5EC9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14:paraId="7353340F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shd w:val="clear" w:color="auto" w:fill="FFFFFF"/>
            <w:vAlign w:val="center"/>
          </w:tcPr>
          <w:p w14:paraId="5A012B25" w14:textId="72849E70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42868</w:t>
            </w:r>
          </w:p>
        </w:tc>
      </w:tr>
      <w:tr w:rsidR="00974CDC" w:rsidRPr="00A13652" w14:paraId="03A4AF61" w14:textId="77777777" w:rsidTr="00974CD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05" w:type="pct"/>
            <w:tcBorders>
              <w:bottom w:val="single" w:sz="4" w:space="0" w:color="auto"/>
            </w:tcBorders>
            <w:shd w:val="clear" w:color="auto" w:fill="FFFFFF"/>
          </w:tcPr>
          <w:p w14:paraId="482912EF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g.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C8242D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20CBE2" w14:textId="1BBFD982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09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3A688E" w14:textId="37098A72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0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C9E60D" w14:textId="08260E91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8B7216" w14:textId="32B462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974CDC" w:rsidRPr="00A13652" w14:paraId="02F0E016" w14:textId="77777777" w:rsidTr="00A1365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5FE8D99A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s for groups in homogeneous subsets are displayed.</w:t>
            </w:r>
          </w:p>
        </w:tc>
      </w:tr>
      <w:tr w:rsidR="00974CDC" w:rsidRPr="00A13652" w14:paraId="132E9CF2" w14:textId="77777777" w:rsidTr="00A1365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shd w:val="clear" w:color="auto" w:fill="FFFFFF"/>
          </w:tcPr>
          <w:p w14:paraId="6DD1581F" w14:textId="77777777" w:rsidR="00974CDC" w:rsidRPr="00A13652" w:rsidRDefault="00974CDC" w:rsidP="00974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36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. Uses Harmonic Mean Sample Size = 3.000.</w:t>
            </w:r>
          </w:p>
        </w:tc>
      </w:tr>
    </w:tbl>
    <w:p w14:paraId="7E47A7E2" w14:textId="77777777" w:rsidR="00A13652" w:rsidRPr="00A13652" w:rsidRDefault="00A13652" w:rsidP="00A1365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B59D099" w14:textId="77777777" w:rsidR="00F942E7" w:rsidRDefault="00F942E7"/>
    <w:sectPr w:rsidR="00F94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B10"/>
    <w:rsid w:val="00021B20"/>
    <w:rsid w:val="000A7F44"/>
    <w:rsid w:val="00494C37"/>
    <w:rsid w:val="00502384"/>
    <w:rsid w:val="005F201B"/>
    <w:rsid w:val="00722BF5"/>
    <w:rsid w:val="00974CDC"/>
    <w:rsid w:val="00A13652"/>
    <w:rsid w:val="00A35B10"/>
    <w:rsid w:val="00A41AE0"/>
    <w:rsid w:val="00C6533B"/>
    <w:rsid w:val="00CA506A"/>
    <w:rsid w:val="00D0193C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79B4"/>
  <w15:chartTrackingRefBased/>
  <w15:docId w15:val="{5C0D0CFD-F070-4919-BD5C-AC141B30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384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45</cp:revision>
  <dcterms:created xsi:type="dcterms:W3CDTF">2020-03-02T08:21:00Z</dcterms:created>
  <dcterms:modified xsi:type="dcterms:W3CDTF">2021-06-07T12:52:00Z</dcterms:modified>
</cp:coreProperties>
</file>